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44A0E" w14:textId="65164190" w:rsidR="00B026D0" w:rsidRPr="00213669" w:rsidRDefault="009751C0" w:rsidP="000A170C">
      <w:pPr>
        <w:spacing w:line="480" w:lineRule="auto"/>
        <w:rPr>
          <w:sz w:val="20"/>
          <w:szCs w:val="20"/>
        </w:rPr>
      </w:pPr>
      <w:r w:rsidRPr="00213669">
        <w:rPr>
          <w:sz w:val="20"/>
          <w:szCs w:val="20"/>
        </w:rPr>
        <w:t>S</w:t>
      </w:r>
      <w:r w:rsidR="00EE6489" w:rsidRPr="00213669">
        <w:rPr>
          <w:sz w:val="20"/>
          <w:szCs w:val="20"/>
        </w:rPr>
        <w:t>1</w:t>
      </w:r>
      <w:r w:rsidRPr="00213669">
        <w:rPr>
          <w:sz w:val="20"/>
          <w:szCs w:val="20"/>
        </w:rPr>
        <w:t xml:space="preserve"> Table</w:t>
      </w:r>
      <w:r w:rsidR="000A170C" w:rsidRPr="00213669">
        <w:rPr>
          <w:sz w:val="20"/>
          <w:szCs w:val="20"/>
        </w:rPr>
        <w:t>.</w:t>
      </w:r>
      <w:r w:rsidR="00404945">
        <w:rPr>
          <w:sz w:val="20"/>
          <w:szCs w:val="20"/>
        </w:rPr>
        <w:t xml:space="preserve"> </w:t>
      </w:r>
      <w:r w:rsidR="00D422E9" w:rsidRPr="00213669">
        <w:rPr>
          <w:sz w:val="20"/>
          <w:szCs w:val="20"/>
        </w:rPr>
        <w:t>The foll</w:t>
      </w:r>
      <w:r w:rsidR="004E11D0" w:rsidRPr="00213669">
        <w:rPr>
          <w:sz w:val="20"/>
          <w:szCs w:val="20"/>
        </w:rPr>
        <w:t>o</w:t>
      </w:r>
      <w:r w:rsidR="00D422E9" w:rsidRPr="00213669">
        <w:rPr>
          <w:sz w:val="20"/>
          <w:szCs w:val="20"/>
        </w:rPr>
        <w:t>wing</w:t>
      </w:r>
      <w:r w:rsidR="004024D3" w:rsidRPr="00213669">
        <w:rPr>
          <w:sz w:val="20"/>
          <w:szCs w:val="20"/>
        </w:rPr>
        <w:t xml:space="preserve"> </w:t>
      </w:r>
      <w:proofErr w:type="spellStart"/>
      <w:r w:rsidR="004024D3" w:rsidRPr="00213669">
        <w:rPr>
          <w:sz w:val="20"/>
          <w:szCs w:val="20"/>
        </w:rPr>
        <w:t>dosimetric</w:t>
      </w:r>
      <w:proofErr w:type="spellEnd"/>
      <w:r w:rsidR="004024D3" w:rsidRPr="00213669">
        <w:rPr>
          <w:sz w:val="20"/>
          <w:szCs w:val="20"/>
        </w:rPr>
        <w:t xml:space="preserve"> parameters were evaluated.</w:t>
      </w:r>
    </w:p>
    <w:p w14:paraId="6DC9BF91" w14:textId="77777777" w:rsidR="0033611E" w:rsidRPr="00213669" w:rsidRDefault="0033611E" w:rsidP="00477530">
      <w:pPr>
        <w:spacing w:line="240" w:lineRule="atLeast"/>
        <w:rPr>
          <w:sz w:val="20"/>
          <w:szCs w:val="20"/>
        </w:rPr>
      </w:pPr>
    </w:p>
    <w:tbl>
      <w:tblPr>
        <w:tblStyle w:val="41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4"/>
        <w:gridCol w:w="4211"/>
      </w:tblGrid>
      <w:tr w:rsidR="00B026D0" w:rsidRPr="00EB5419" w14:paraId="18DC2264" w14:textId="77777777" w:rsidTr="00FA4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FC71EA0" w14:textId="77777777" w:rsidR="00B026D0" w:rsidRPr="00213669" w:rsidRDefault="00B026D0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Parameter</w:t>
            </w:r>
          </w:p>
        </w:tc>
        <w:tc>
          <w:tcPr>
            <w:tcW w:w="0" w:type="dxa"/>
            <w:shd w:val="clear" w:color="auto" w:fill="auto"/>
          </w:tcPr>
          <w:p w14:paraId="44EED131" w14:textId="77777777" w:rsidR="00B026D0" w:rsidRPr="00213669" w:rsidRDefault="00B026D0" w:rsidP="00477530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</w:tr>
      <w:tr w:rsidR="008405D2" w:rsidRPr="00EB5419" w14:paraId="607D9EF1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02004C8" w14:textId="77777777" w:rsidR="008405D2" w:rsidRPr="00213669" w:rsidRDefault="008405D2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AV (cc)</w:t>
            </w:r>
          </w:p>
        </w:tc>
        <w:tc>
          <w:tcPr>
            <w:tcW w:w="0" w:type="dxa"/>
            <w:shd w:val="clear" w:color="auto" w:fill="auto"/>
          </w:tcPr>
          <w:p w14:paraId="77645E2B" w14:textId="0CE59E87" w:rsidR="008405D2" w:rsidRPr="00213669" w:rsidRDefault="00952C65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The volume of high attenuation lung</w:t>
            </w:r>
          </w:p>
        </w:tc>
      </w:tr>
      <w:tr w:rsidR="008405D2" w:rsidRPr="00EB5419" w14:paraId="7405A1C3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E475F30" w14:textId="77777777" w:rsidR="008405D2" w:rsidRPr="00213669" w:rsidRDefault="008405D2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MLD (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Pr="00213669">
              <w:rPr>
                <w:sz w:val="20"/>
                <w:szCs w:val="20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231B93E6" w14:textId="77777777" w:rsidR="008405D2" w:rsidRPr="00213669" w:rsidRDefault="008405D2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Mean lung dose</w:t>
            </w:r>
          </w:p>
        </w:tc>
      </w:tr>
      <w:tr w:rsidR="008405D2" w:rsidRPr="00EB5419" w14:paraId="65912056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71BB36C" w14:textId="6ED94133" w:rsidR="008405D2" w:rsidRPr="00213669" w:rsidRDefault="008405D2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M</w:t>
            </w:r>
            <w:r w:rsidR="00B53B25" w:rsidRPr="00213669">
              <w:rPr>
                <w:sz w:val="20"/>
                <w:szCs w:val="20"/>
              </w:rPr>
              <w:t>H</w:t>
            </w:r>
            <w:r w:rsidR="00AF6966" w:rsidRPr="00213669">
              <w:rPr>
                <w:sz w:val="20"/>
                <w:szCs w:val="20"/>
              </w:rPr>
              <w:t>AL</w:t>
            </w:r>
            <w:r w:rsidRPr="00213669">
              <w:rPr>
                <w:sz w:val="20"/>
                <w:szCs w:val="20"/>
              </w:rPr>
              <w:t>D (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Pr="00213669">
              <w:rPr>
                <w:sz w:val="20"/>
                <w:szCs w:val="20"/>
              </w:rPr>
              <w:t>)</w:t>
            </w:r>
          </w:p>
        </w:tc>
        <w:tc>
          <w:tcPr>
            <w:tcW w:w="0" w:type="dxa"/>
            <w:shd w:val="clear" w:color="auto" w:fill="auto"/>
          </w:tcPr>
          <w:p w14:paraId="1CBEFA32" w14:textId="10798A8C" w:rsidR="008405D2" w:rsidRPr="00213669" w:rsidRDefault="008405D2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Mean </w:t>
            </w:r>
            <w:r w:rsidR="00952C65" w:rsidRPr="00213669">
              <w:rPr>
                <w:sz w:val="20"/>
                <w:szCs w:val="20"/>
              </w:rPr>
              <w:t xml:space="preserve">high attenuation </w:t>
            </w:r>
            <w:r w:rsidRPr="00213669">
              <w:rPr>
                <w:sz w:val="20"/>
                <w:szCs w:val="20"/>
              </w:rPr>
              <w:t>lung dose</w:t>
            </w:r>
          </w:p>
        </w:tc>
      </w:tr>
      <w:tr w:rsidR="00B026D0" w:rsidRPr="00EB5419" w14:paraId="1171A423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C8F2C76" w14:textId="77777777" w:rsidR="00B026D0" w:rsidRPr="00213669" w:rsidRDefault="00D42D13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</w:t>
            </w:r>
            <w:r w:rsidR="00B026D0" w:rsidRPr="00213669">
              <w:rPr>
                <w:sz w:val="20"/>
                <w:szCs w:val="20"/>
              </w:rPr>
              <w:t>AV2 (cc)</w:t>
            </w:r>
          </w:p>
        </w:tc>
        <w:tc>
          <w:tcPr>
            <w:tcW w:w="0" w:type="dxa"/>
            <w:shd w:val="clear" w:color="auto" w:fill="auto"/>
          </w:tcPr>
          <w:p w14:paraId="5BA98574" w14:textId="36E925C2" w:rsidR="00B026D0" w:rsidRPr="00213669" w:rsidRDefault="00EC43F1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</w:t>
            </w:r>
            <w:r w:rsidR="004024D3" w:rsidRPr="00213669">
              <w:rPr>
                <w:sz w:val="20"/>
                <w:szCs w:val="20"/>
              </w:rPr>
              <w:t xml:space="preserve">volume of the </w:t>
            </w:r>
            <w:r w:rsidR="009D4BEE" w:rsidRPr="00213669">
              <w:rPr>
                <w:sz w:val="20"/>
                <w:szCs w:val="20"/>
              </w:rPr>
              <w:t>high attenuation</w:t>
            </w:r>
            <w:r w:rsidR="00AF6966" w:rsidRPr="00213669">
              <w:rPr>
                <w:sz w:val="20"/>
                <w:szCs w:val="20"/>
              </w:rPr>
              <w:t xml:space="preserve"> lung</w:t>
            </w:r>
            <w:r w:rsidR="004024D3" w:rsidRPr="00213669">
              <w:rPr>
                <w:sz w:val="20"/>
                <w:szCs w:val="20"/>
              </w:rPr>
              <w:t xml:space="preserve"> receiving a dose of ≥ 2 </w:t>
            </w:r>
            <w:proofErr w:type="spellStart"/>
            <w:r w:rsidR="004024D3" w:rsidRPr="00213669">
              <w:rPr>
                <w:sz w:val="20"/>
                <w:szCs w:val="20"/>
              </w:rPr>
              <w:t>Gy</w:t>
            </w:r>
            <w:proofErr w:type="spellEnd"/>
          </w:p>
        </w:tc>
      </w:tr>
      <w:tr w:rsidR="00B026D0" w:rsidRPr="00EB5419" w14:paraId="5586E328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FB282E5" w14:textId="77777777" w:rsidR="00B026D0" w:rsidRPr="00213669" w:rsidRDefault="00D42D13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</w:t>
            </w:r>
            <w:r w:rsidR="00B026D0" w:rsidRPr="00213669">
              <w:rPr>
                <w:sz w:val="20"/>
                <w:szCs w:val="20"/>
              </w:rPr>
              <w:t>AV5 (cc)</w:t>
            </w:r>
          </w:p>
        </w:tc>
        <w:tc>
          <w:tcPr>
            <w:tcW w:w="0" w:type="dxa"/>
            <w:shd w:val="clear" w:color="auto" w:fill="auto"/>
          </w:tcPr>
          <w:p w14:paraId="0E545D2B" w14:textId="39B6DD3C" w:rsidR="00B026D0" w:rsidRPr="00213669" w:rsidRDefault="00EC43F1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</w:t>
            </w:r>
            <w:r w:rsidR="004024D3" w:rsidRPr="00213669">
              <w:rPr>
                <w:sz w:val="20"/>
                <w:szCs w:val="20"/>
              </w:rPr>
              <w:t xml:space="preserve">volume of the </w:t>
            </w:r>
            <w:r w:rsidR="00AF6966" w:rsidRPr="00213669">
              <w:rPr>
                <w:sz w:val="20"/>
                <w:szCs w:val="20"/>
              </w:rPr>
              <w:t>high attenuation lung</w:t>
            </w:r>
            <w:r w:rsidR="004024D3" w:rsidRPr="00213669">
              <w:rPr>
                <w:sz w:val="20"/>
                <w:szCs w:val="20"/>
              </w:rPr>
              <w:t xml:space="preserve"> receiving a dose of ≥ 5 </w:t>
            </w:r>
            <w:proofErr w:type="spellStart"/>
            <w:r w:rsidR="004024D3" w:rsidRPr="00213669">
              <w:rPr>
                <w:sz w:val="20"/>
                <w:szCs w:val="20"/>
              </w:rPr>
              <w:t>Gy</w:t>
            </w:r>
            <w:proofErr w:type="spellEnd"/>
          </w:p>
        </w:tc>
      </w:tr>
      <w:tr w:rsidR="00B026D0" w:rsidRPr="00EB5419" w14:paraId="74E8AC7B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2C559A3" w14:textId="77777777" w:rsidR="00B026D0" w:rsidRPr="00213669" w:rsidRDefault="00D42D13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</w:t>
            </w:r>
            <w:r w:rsidR="00B026D0" w:rsidRPr="00213669">
              <w:rPr>
                <w:sz w:val="20"/>
                <w:szCs w:val="20"/>
              </w:rPr>
              <w:t>AV10 (cc)</w:t>
            </w:r>
          </w:p>
        </w:tc>
        <w:tc>
          <w:tcPr>
            <w:tcW w:w="0" w:type="dxa"/>
            <w:shd w:val="clear" w:color="auto" w:fill="auto"/>
          </w:tcPr>
          <w:p w14:paraId="580C8F77" w14:textId="7287F973" w:rsidR="00B026D0" w:rsidRPr="00213669" w:rsidRDefault="00EC43F1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</w:t>
            </w:r>
            <w:r w:rsidR="004024D3" w:rsidRPr="00213669">
              <w:rPr>
                <w:sz w:val="20"/>
                <w:szCs w:val="20"/>
              </w:rPr>
              <w:t xml:space="preserve">volume of the </w:t>
            </w:r>
            <w:r w:rsidR="00AF6966" w:rsidRPr="00213669">
              <w:rPr>
                <w:sz w:val="20"/>
                <w:szCs w:val="20"/>
              </w:rPr>
              <w:t>high attenuation lung</w:t>
            </w:r>
            <w:r w:rsidR="004024D3" w:rsidRPr="00213669">
              <w:rPr>
                <w:sz w:val="20"/>
                <w:szCs w:val="20"/>
              </w:rPr>
              <w:t xml:space="preserve"> receiving a dose of ≥ 10 </w:t>
            </w:r>
            <w:proofErr w:type="spellStart"/>
            <w:r w:rsidR="004024D3" w:rsidRPr="00213669">
              <w:rPr>
                <w:sz w:val="20"/>
                <w:szCs w:val="20"/>
              </w:rPr>
              <w:t>Gy</w:t>
            </w:r>
            <w:proofErr w:type="spellEnd"/>
          </w:p>
        </w:tc>
      </w:tr>
      <w:tr w:rsidR="00B026D0" w:rsidRPr="00EB5419" w14:paraId="149EE203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D2DEC3D" w14:textId="77777777" w:rsidR="00B026D0" w:rsidRPr="00213669" w:rsidRDefault="00D42D13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</w:t>
            </w:r>
            <w:r w:rsidR="00B026D0" w:rsidRPr="00213669">
              <w:rPr>
                <w:sz w:val="20"/>
                <w:szCs w:val="20"/>
              </w:rPr>
              <w:t>AV20 (cc)</w:t>
            </w:r>
          </w:p>
        </w:tc>
        <w:tc>
          <w:tcPr>
            <w:tcW w:w="0" w:type="dxa"/>
            <w:shd w:val="clear" w:color="auto" w:fill="auto"/>
          </w:tcPr>
          <w:p w14:paraId="05CC95E3" w14:textId="32CB669B" w:rsidR="00B026D0" w:rsidRPr="00213669" w:rsidRDefault="00EC43F1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</w:t>
            </w:r>
            <w:r w:rsidR="004024D3" w:rsidRPr="00213669">
              <w:rPr>
                <w:sz w:val="20"/>
                <w:szCs w:val="20"/>
              </w:rPr>
              <w:t xml:space="preserve">volume of the </w:t>
            </w:r>
            <w:r w:rsidR="0095447B" w:rsidRPr="00213669">
              <w:rPr>
                <w:sz w:val="20"/>
                <w:szCs w:val="20"/>
              </w:rPr>
              <w:t>high attenuation lung</w:t>
            </w:r>
            <w:r w:rsidR="004024D3" w:rsidRPr="00213669">
              <w:rPr>
                <w:sz w:val="20"/>
                <w:szCs w:val="20"/>
              </w:rPr>
              <w:t xml:space="preserve"> receiving a dose of ≥ 20 </w:t>
            </w:r>
            <w:proofErr w:type="spellStart"/>
            <w:r w:rsidR="004024D3" w:rsidRPr="00213669">
              <w:rPr>
                <w:sz w:val="20"/>
                <w:szCs w:val="20"/>
              </w:rPr>
              <w:t>Gy</w:t>
            </w:r>
            <w:proofErr w:type="spellEnd"/>
          </w:p>
        </w:tc>
      </w:tr>
      <w:tr w:rsidR="00B026D0" w:rsidRPr="00EB5419" w14:paraId="0078A8D9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E513793" w14:textId="77777777" w:rsidR="00B026D0" w:rsidRPr="00213669" w:rsidRDefault="00D42D13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</w:t>
            </w:r>
            <w:r w:rsidR="00B026D0" w:rsidRPr="00213669">
              <w:rPr>
                <w:sz w:val="20"/>
                <w:szCs w:val="20"/>
              </w:rPr>
              <w:t>AV30 (cc)</w:t>
            </w:r>
          </w:p>
        </w:tc>
        <w:tc>
          <w:tcPr>
            <w:tcW w:w="0" w:type="dxa"/>
            <w:shd w:val="clear" w:color="auto" w:fill="auto"/>
          </w:tcPr>
          <w:p w14:paraId="7CCDDBDD" w14:textId="7600BBCE" w:rsidR="00B026D0" w:rsidRPr="00213669" w:rsidRDefault="00EC43F1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</w:t>
            </w:r>
            <w:r w:rsidR="004024D3" w:rsidRPr="00213669">
              <w:rPr>
                <w:sz w:val="20"/>
                <w:szCs w:val="20"/>
              </w:rPr>
              <w:t xml:space="preserve">volume of the </w:t>
            </w:r>
            <w:r w:rsidR="0095447B" w:rsidRPr="00213669">
              <w:rPr>
                <w:sz w:val="20"/>
                <w:szCs w:val="20"/>
              </w:rPr>
              <w:t>high attenuation lung</w:t>
            </w:r>
            <w:r w:rsidR="009D4BEE" w:rsidRPr="00213669">
              <w:rPr>
                <w:sz w:val="20"/>
                <w:szCs w:val="20"/>
              </w:rPr>
              <w:t xml:space="preserve"> </w:t>
            </w:r>
            <w:r w:rsidR="004024D3" w:rsidRPr="00213669">
              <w:rPr>
                <w:sz w:val="20"/>
                <w:szCs w:val="20"/>
              </w:rPr>
              <w:t xml:space="preserve">receiving a dose of ≥ 30 </w:t>
            </w:r>
            <w:proofErr w:type="spellStart"/>
            <w:r w:rsidR="004024D3" w:rsidRPr="00213669">
              <w:rPr>
                <w:sz w:val="20"/>
                <w:szCs w:val="20"/>
              </w:rPr>
              <w:t>Gy</w:t>
            </w:r>
            <w:proofErr w:type="spellEnd"/>
          </w:p>
        </w:tc>
      </w:tr>
      <w:tr w:rsidR="00B026D0" w:rsidRPr="00EB5419" w14:paraId="1BE44FDD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FF22E2D" w14:textId="7CCD0C9C" w:rsidR="00B026D0" w:rsidRPr="00213669" w:rsidRDefault="00B026D0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V2</w:t>
            </w:r>
          </w:p>
        </w:tc>
        <w:tc>
          <w:tcPr>
            <w:tcW w:w="0" w:type="dxa"/>
            <w:shd w:val="clear" w:color="auto" w:fill="auto"/>
          </w:tcPr>
          <w:p w14:paraId="78E247AA" w14:textId="068F84AB" w:rsidR="00B026D0" w:rsidRPr="00213669" w:rsidRDefault="004D3926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T</w:t>
            </w:r>
            <w:r w:rsidR="004024D3" w:rsidRPr="00213669">
              <w:rPr>
                <w:sz w:val="20"/>
                <w:szCs w:val="20"/>
              </w:rPr>
              <w:t>he percentage of</w:t>
            </w:r>
            <w:r w:rsidR="008C194E" w:rsidRPr="00213669">
              <w:rPr>
                <w:sz w:val="20"/>
                <w:szCs w:val="20"/>
              </w:rPr>
              <w:t xml:space="preserve"> </w:t>
            </w:r>
            <w:r w:rsidR="004024D3" w:rsidRPr="00213669">
              <w:rPr>
                <w:sz w:val="20"/>
                <w:szCs w:val="20"/>
              </w:rPr>
              <w:t>lung volume receiving ≥ 2</w:t>
            </w:r>
            <w:r w:rsidR="00AF675D" w:rsidRPr="00213669">
              <w:rPr>
                <w:sz w:val="20"/>
                <w:szCs w:val="20"/>
              </w:rPr>
              <w:t xml:space="preserve"> </w:t>
            </w:r>
            <w:proofErr w:type="spellStart"/>
            <w:r w:rsidR="00AF675D"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</w:t>
            </w:r>
            <w:r w:rsidR="008C194E" w:rsidRPr="00213669">
              <w:rPr>
                <w:sz w:val="20"/>
                <w:szCs w:val="20"/>
              </w:rPr>
              <w:t xml:space="preserve"> lung volume</w:t>
            </w:r>
          </w:p>
        </w:tc>
      </w:tr>
      <w:tr w:rsidR="00B026D0" w:rsidRPr="00EB5419" w14:paraId="5B8DF8BE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0D8A056" w14:textId="6169B082" w:rsidR="00B026D0" w:rsidRPr="00213669" w:rsidRDefault="00B026D0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V5</w:t>
            </w:r>
          </w:p>
        </w:tc>
        <w:tc>
          <w:tcPr>
            <w:tcW w:w="0" w:type="dxa"/>
            <w:shd w:val="clear" w:color="auto" w:fill="auto"/>
          </w:tcPr>
          <w:p w14:paraId="318BCEEC" w14:textId="7A5F7D51" w:rsidR="00B026D0" w:rsidRPr="00213669" w:rsidRDefault="004D3926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T</w:t>
            </w:r>
            <w:r w:rsidR="004024D3" w:rsidRPr="00213669">
              <w:rPr>
                <w:sz w:val="20"/>
                <w:szCs w:val="20"/>
              </w:rPr>
              <w:t>he percentage of lung volume receiving ≥ 5</w:t>
            </w:r>
            <w:r w:rsidR="00AF675D" w:rsidRPr="00213669">
              <w:rPr>
                <w:sz w:val="20"/>
                <w:szCs w:val="20"/>
              </w:rPr>
              <w:t xml:space="preserve"> </w:t>
            </w:r>
            <w:proofErr w:type="spellStart"/>
            <w:r w:rsidR="00AF675D"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</w:t>
            </w:r>
            <w:r w:rsidR="008C194E" w:rsidRPr="00213669">
              <w:rPr>
                <w:sz w:val="20"/>
                <w:szCs w:val="20"/>
              </w:rPr>
              <w:t xml:space="preserve"> lung volume</w:t>
            </w:r>
          </w:p>
        </w:tc>
      </w:tr>
      <w:tr w:rsidR="00B026D0" w:rsidRPr="00EB5419" w14:paraId="19D83F2E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08C7606" w14:textId="2EA56489" w:rsidR="00B026D0" w:rsidRPr="00213669" w:rsidRDefault="00B026D0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V10</w:t>
            </w:r>
          </w:p>
        </w:tc>
        <w:tc>
          <w:tcPr>
            <w:tcW w:w="0" w:type="dxa"/>
            <w:shd w:val="clear" w:color="auto" w:fill="auto"/>
          </w:tcPr>
          <w:p w14:paraId="5798BEB0" w14:textId="35F648A6" w:rsidR="00B026D0" w:rsidRPr="00213669" w:rsidRDefault="004D3926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T</w:t>
            </w:r>
            <w:r w:rsidR="004024D3" w:rsidRPr="00213669">
              <w:rPr>
                <w:sz w:val="20"/>
                <w:szCs w:val="20"/>
              </w:rPr>
              <w:t>he percentage of lung volume receiving ≥ 10</w:t>
            </w:r>
            <w:r w:rsidR="00AF675D" w:rsidRPr="00213669">
              <w:rPr>
                <w:sz w:val="20"/>
                <w:szCs w:val="20"/>
              </w:rPr>
              <w:t xml:space="preserve"> </w:t>
            </w:r>
            <w:proofErr w:type="spellStart"/>
            <w:r w:rsidR="00AF675D"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</w:t>
            </w:r>
            <w:r w:rsidR="008C194E" w:rsidRPr="00213669">
              <w:rPr>
                <w:sz w:val="20"/>
                <w:szCs w:val="20"/>
              </w:rPr>
              <w:t xml:space="preserve"> lung volume</w:t>
            </w:r>
          </w:p>
        </w:tc>
      </w:tr>
      <w:tr w:rsidR="00B026D0" w:rsidRPr="00EB5419" w14:paraId="13DC70DE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7FC8801" w14:textId="1A0EB889" w:rsidR="00B026D0" w:rsidRPr="00213669" w:rsidRDefault="00B026D0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V20</w:t>
            </w:r>
          </w:p>
        </w:tc>
        <w:tc>
          <w:tcPr>
            <w:tcW w:w="0" w:type="dxa"/>
            <w:shd w:val="clear" w:color="auto" w:fill="auto"/>
          </w:tcPr>
          <w:p w14:paraId="4DFA3BFE" w14:textId="36C46901" w:rsidR="00B026D0" w:rsidRPr="00213669" w:rsidRDefault="004D3926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T</w:t>
            </w:r>
            <w:r w:rsidR="004024D3" w:rsidRPr="00213669">
              <w:rPr>
                <w:sz w:val="20"/>
                <w:szCs w:val="20"/>
              </w:rPr>
              <w:t>he percentage of lung volume receiving ≥ 20</w:t>
            </w:r>
            <w:r w:rsidR="00AF675D" w:rsidRPr="00213669">
              <w:rPr>
                <w:sz w:val="20"/>
                <w:szCs w:val="20"/>
              </w:rPr>
              <w:t xml:space="preserve"> </w:t>
            </w:r>
            <w:proofErr w:type="spellStart"/>
            <w:r w:rsidR="00AF675D"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</w:t>
            </w:r>
            <w:r w:rsidR="008C194E" w:rsidRPr="00213669">
              <w:rPr>
                <w:sz w:val="20"/>
                <w:szCs w:val="20"/>
              </w:rPr>
              <w:t xml:space="preserve"> lung volume</w:t>
            </w:r>
          </w:p>
        </w:tc>
      </w:tr>
      <w:tr w:rsidR="00B026D0" w:rsidRPr="00EB5419" w14:paraId="437FF172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AE2B637" w14:textId="41CA0E4D" w:rsidR="00B026D0" w:rsidRPr="00213669" w:rsidRDefault="00B026D0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V30</w:t>
            </w:r>
          </w:p>
        </w:tc>
        <w:tc>
          <w:tcPr>
            <w:tcW w:w="0" w:type="dxa"/>
            <w:shd w:val="clear" w:color="auto" w:fill="auto"/>
          </w:tcPr>
          <w:p w14:paraId="36750CFC" w14:textId="3D519046" w:rsidR="00B026D0" w:rsidRPr="00213669" w:rsidRDefault="004D3926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T</w:t>
            </w:r>
            <w:r w:rsidR="004024D3" w:rsidRPr="00213669">
              <w:rPr>
                <w:sz w:val="20"/>
                <w:szCs w:val="20"/>
              </w:rPr>
              <w:t>he percentage of lung volume receiving ≥ 30</w:t>
            </w:r>
            <w:r w:rsidR="00AF675D" w:rsidRPr="00213669">
              <w:rPr>
                <w:sz w:val="20"/>
                <w:szCs w:val="20"/>
              </w:rPr>
              <w:t xml:space="preserve"> </w:t>
            </w:r>
            <w:proofErr w:type="spellStart"/>
            <w:r w:rsidR="00AF675D"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</w:t>
            </w:r>
            <w:r w:rsidR="008C194E" w:rsidRPr="00213669">
              <w:rPr>
                <w:sz w:val="20"/>
                <w:szCs w:val="20"/>
              </w:rPr>
              <w:t xml:space="preserve"> lung volume</w:t>
            </w:r>
          </w:p>
        </w:tc>
      </w:tr>
      <w:tr w:rsidR="00522B06" w:rsidRPr="00EB5419" w14:paraId="75823D0A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E5E6A59" w14:textId="77777777" w:rsidR="00522B06" w:rsidRPr="00213669" w:rsidRDefault="00522B06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AV2%</w:t>
            </w:r>
          </w:p>
        </w:tc>
        <w:tc>
          <w:tcPr>
            <w:tcW w:w="0" w:type="dxa"/>
            <w:shd w:val="clear" w:color="auto" w:fill="auto"/>
          </w:tcPr>
          <w:p w14:paraId="27229A32" w14:textId="78222721" w:rsidR="00522B06" w:rsidRPr="00213669" w:rsidRDefault="00522B06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percentage of high attenuation </w:t>
            </w:r>
            <w:r w:rsidR="008C194E" w:rsidRPr="00213669">
              <w:rPr>
                <w:sz w:val="20"/>
                <w:szCs w:val="20"/>
              </w:rPr>
              <w:t xml:space="preserve">lung </w:t>
            </w:r>
            <w:r w:rsidRPr="00213669">
              <w:rPr>
                <w:sz w:val="20"/>
                <w:szCs w:val="20"/>
              </w:rPr>
              <w:t xml:space="preserve">volume receiving ≥ 2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</w:t>
            </w:r>
            <w:r w:rsidR="008C194E" w:rsidRPr="00213669">
              <w:rPr>
                <w:sz w:val="20"/>
                <w:szCs w:val="20"/>
              </w:rPr>
              <w:t xml:space="preserve"> lung volume</w:t>
            </w:r>
          </w:p>
        </w:tc>
      </w:tr>
      <w:tr w:rsidR="00522B06" w:rsidRPr="00EB5419" w14:paraId="3BCD226A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06C9069" w14:textId="77777777" w:rsidR="00522B06" w:rsidRPr="00213669" w:rsidRDefault="00522B06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AV5%</w:t>
            </w:r>
          </w:p>
        </w:tc>
        <w:tc>
          <w:tcPr>
            <w:tcW w:w="0" w:type="dxa"/>
            <w:shd w:val="clear" w:color="auto" w:fill="auto"/>
          </w:tcPr>
          <w:p w14:paraId="7FECD5A5" w14:textId="794FDBB3" w:rsidR="00522B06" w:rsidRPr="00213669" w:rsidRDefault="00522B06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percentage of </w:t>
            </w:r>
            <w:r w:rsidR="008C194E" w:rsidRPr="00213669">
              <w:rPr>
                <w:sz w:val="20"/>
                <w:szCs w:val="20"/>
              </w:rPr>
              <w:t>high attenuation lung</w:t>
            </w:r>
            <w:r w:rsidRPr="00213669">
              <w:rPr>
                <w:sz w:val="20"/>
                <w:szCs w:val="20"/>
              </w:rPr>
              <w:t xml:space="preserve"> volume receiving ≥ 5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</w:t>
            </w:r>
            <w:r w:rsidR="008C194E" w:rsidRPr="00213669">
              <w:rPr>
                <w:sz w:val="20"/>
                <w:szCs w:val="20"/>
              </w:rPr>
              <w:t xml:space="preserve"> lung volume</w:t>
            </w:r>
          </w:p>
        </w:tc>
      </w:tr>
      <w:tr w:rsidR="00522B06" w:rsidRPr="00EB5419" w14:paraId="19CD0EFE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7ADFF92" w14:textId="77777777" w:rsidR="00522B06" w:rsidRPr="00213669" w:rsidRDefault="007A6A06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</w:t>
            </w:r>
            <w:r w:rsidR="00522B06" w:rsidRPr="00213669">
              <w:rPr>
                <w:sz w:val="20"/>
                <w:szCs w:val="20"/>
              </w:rPr>
              <w:t>AV10</w:t>
            </w:r>
            <w:r w:rsidR="00F764E3" w:rsidRPr="00213669">
              <w:rPr>
                <w:sz w:val="20"/>
                <w:szCs w:val="20"/>
              </w:rPr>
              <w:t>%</w:t>
            </w:r>
          </w:p>
        </w:tc>
        <w:tc>
          <w:tcPr>
            <w:tcW w:w="0" w:type="dxa"/>
            <w:shd w:val="clear" w:color="auto" w:fill="auto"/>
          </w:tcPr>
          <w:p w14:paraId="79324D51" w14:textId="0D6B6EE9" w:rsidR="00522B06" w:rsidRPr="00213669" w:rsidRDefault="00522B06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percentage of </w:t>
            </w:r>
            <w:r w:rsidR="008C194E" w:rsidRPr="00213669">
              <w:rPr>
                <w:sz w:val="20"/>
                <w:szCs w:val="20"/>
              </w:rPr>
              <w:t>high attenuation lung</w:t>
            </w:r>
            <w:r w:rsidRPr="00213669">
              <w:rPr>
                <w:sz w:val="20"/>
                <w:szCs w:val="20"/>
              </w:rPr>
              <w:t xml:space="preserve"> volume receiving ≥ 10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</w:t>
            </w:r>
            <w:r w:rsidR="008C194E" w:rsidRPr="00213669">
              <w:rPr>
                <w:sz w:val="20"/>
                <w:szCs w:val="20"/>
              </w:rPr>
              <w:t xml:space="preserve"> lung volume</w:t>
            </w:r>
          </w:p>
        </w:tc>
      </w:tr>
      <w:tr w:rsidR="00522B06" w:rsidRPr="00EB5419" w14:paraId="5044F7BB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AC4F5C5" w14:textId="77777777" w:rsidR="00522B06" w:rsidRPr="00213669" w:rsidRDefault="007A6A06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</w:t>
            </w:r>
            <w:r w:rsidR="00522B06" w:rsidRPr="00213669">
              <w:rPr>
                <w:sz w:val="20"/>
                <w:szCs w:val="20"/>
              </w:rPr>
              <w:t>AV20</w:t>
            </w:r>
            <w:r w:rsidR="00F764E3" w:rsidRPr="00213669">
              <w:rPr>
                <w:sz w:val="20"/>
                <w:szCs w:val="20"/>
              </w:rPr>
              <w:t>%</w:t>
            </w:r>
          </w:p>
        </w:tc>
        <w:tc>
          <w:tcPr>
            <w:tcW w:w="0" w:type="dxa"/>
            <w:shd w:val="clear" w:color="auto" w:fill="auto"/>
          </w:tcPr>
          <w:p w14:paraId="21157C0E" w14:textId="71B9D7D5" w:rsidR="00522B06" w:rsidRPr="00213669" w:rsidRDefault="00522B06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percentage of </w:t>
            </w:r>
            <w:r w:rsidR="008C194E" w:rsidRPr="00213669">
              <w:rPr>
                <w:sz w:val="20"/>
                <w:szCs w:val="20"/>
              </w:rPr>
              <w:t>high attenuation lung</w:t>
            </w:r>
            <w:r w:rsidRPr="00213669">
              <w:rPr>
                <w:sz w:val="20"/>
                <w:szCs w:val="20"/>
              </w:rPr>
              <w:t xml:space="preserve"> volume receiving ≥ 20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</w:t>
            </w:r>
            <w:r w:rsidR="008C194E" w:rsidRPr="00213669">
              <w:rPr>
                <w:sz w:val="20"/>
                <w:szCs w:val="20"/>
              </w:rPr>
              <w:t xml:space="preserve"> lung volume</w:t>
            </w:r>
          </w:p>
        </w:tc>
      </w:tr>
      <w:tr w:rsidR="00522B06" w:rsidRPr="00EB5419" w14:paraId="4B684AC4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0E0A830" w14:textId="77777777" w:rsidR="00522B06" w:rsidRPr="00213669" w:rsidRDefault="007A6A06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lastRenderedPageBreak/>
              <w:t>H</w:t>
            </w:r>
            <w:r w:rsidR="00522B06" w:rsidRPr="00213669">
              <w:rPr>
                <w:sz w:val="20"/>
                <w:szCs w:val="20"/>
              </w:rPr>
              <w:t>AV30</w:t>
            </w:r>
            <w:r w:rsidR="00F764E3" w:rsidRPr="00213669">
              <w:rPr>
                <w:sz w:val="20"/>
                <w:szCs w:val="20"/>
              </w:rPr>
              <w:t>%</w:t>
            </w:r>
          </w:p>
        </w:tc>
        <w:tc>
          <w:tcPr>
            <w:tcW w:w="0" w:type="dxa"/>
            <w:shd w:val="clear" w:color="auto" w:fill="auto"/>
          </w:tcPr>
          <w:p w14:paraId="45A0F874" w14:textId="63ADC638" w:rsidR="00522B06" w:rsidRPr="00213669" w:rsidRDefault="00522B06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percentage of </w:t>
            </w:r>
            <w:r w:rsidR="008C194E" w:rsidRPr="00213669">
              <w:rPr>
                <w:sz w:val="20"/>
                <w:szCs w:val="20"/>
              </w:rPr>
              <w:t>high attenuation lung</w:t>
            </w:r>
            <w:r w:rsidRPr="00213669">
              <w:rPr>
                <w:sz w:val="20"/>
                <w:szCs w:val="20"/>
              </w:rPr>
              <w:t xml:space="preserve"> volume receiving ≥ 30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="008C194E"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</w:t>
            </w:r>
            <w:r w:rsidR="008C194E" w:rsidRPr="00213669">
              <w:rPr>
                <w:sz w:val="20"/>
                <w:szCs w:val="20"/>
              </w:rPr>
              <w:t>otal lung volume</w:t>
            </w:r>
          </w:p>
        </w:tc>
      </w:tr>
      <w:tr w:rsidR="00522B06" w:rsidRPr="00EB5419" w14:paraId="1F1EB7E9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B091139" w14:textId="77777777" w:rsidR="00522B06" w:rsidRPr="00213669" w:rsidRDefault="005F6F50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</w:t>
            </w:r>
            <w:r w:rsidR="00522B06" w:rsidRPr="00213669">
              <w:rPr>
                <w:sz w:val="20"/>
                <w:szCs w:val="20"/>
              </w:rPr>
              <w:t xml:space="preserve">AV2 ∕ </w:t>
            </w:r>
            <w:r w:rsidRPr="00213669">
              <w:rPr>
                <w:sz w:val="20"/>
                <w:szCs w:val="20"/>
              </w:rPr>
              <w:t>H</w:t>
            </w:r>
            <w:r w:rsidR="00522B06" w:rsidRPr="00213669">
              <w:rPr>
                <w:sz w:val="20"/>
                <w:szCs w:val="20"/>
              </w:rPr>
              <w:t>AV</w:t>
            </w:r>
          </w:p>
        </w:tc>
        <w:tc>
          <w:tcPr>
            <w:tcW w:w="0" w:type="dxa"/>
            <w:shd w:val="clear" w:color="auto" w:fill="auto"/>
          </w:tcPr>
          <w:p w14:paraId="25E6B79D" w14:textId="7A248B6D" w:rsidR="00522B06" w:rsidRPr="00213669" w:rsidRDefault="00522B06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ratio of the </w:t>
            </w:r>
            <w:r w:rsidR="009D41A7" w:rsidRPr="00213669">
              <w:rPr>
                <w:sz w:val="20"/>
                <w:szCs w:val="20"/>
              </w:rPr>
              <w:t>high attenuation lung</w:t>
            </w:r>
            <w:r w:rsidR="008405D2" w:rsidRPr="00213669">
              <w:rPr>
                <w:sz w:val="20"/>
                <w:szCs w:val="20"/>
              </w:rPr>
              <w:t xml:space="preserve"> volume</w:t>
            </w:r>
            <w:r w:rsidRPr="00213669">
              <w:rPr>
                <w:sz w:val="20"/>
                <w:szCs w:val="20"/>
              </w:rPr>
              <w:t xml:space="preserve"> receiving ≥ 2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 high attenuation lung volume</w:t>
            </w:r>
          </w:p>
        </w:tc>
      </w:tr>
      <w:tr w:rsidR="00522B06" w:rsidRPr="00EB5419" w14:paraId="181825BA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882301F" w14:textId="77777777" w:rsidR="00522B06" w:rsidRPr="00213669" w:rsidRDefault="008405D2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AV5 ∕ HAV</w:t>
            </w:r>
          </w:p>
        </w:tc>
        <w:tc>
          <w:tcPr>
            <w:tcW w:w="0" w:type="dxa"/>
            <w:shd w:val="clear" w:color="auto" w:fill="auto"/>
          </w:tcPr>
          <w:p w14:paraId="357D043B" w14:textId="452AA66F" w:rsidR="00522B06" w:rsidRPr="00213669" w:rsidRDefault="008405D2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ratio of the </w:t>
            </w:r>
            <w:r w:rsidR="009D41A7" w:rsidRPr="00213669">
              <w:rPr>
                <w:sz w:val="20"/>
                <w:szCs w:val="20"/>
              </w:rPr>
              <w:t>high attenuation lung</w:t>
            </w:r>
            <w:r w:rsidRPr="00213669">
              <w:rPr>
                <w:sz w:val="20"/>
                <w:szCs w:val="20"/>
              </w:rPr>
              <w:t xml:space="preserve"> volume receiving ≥ 5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 high attenuation lung volume</w:t>
            </w:r>
          </w:p>
        </w:tc>
      </w:tr>
      <w:tr w:rsidR="00522B06" w:rsidRPr="00EB5419" w14:paraId="40408742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16BFF53" w14:textId="77777777" w:rsidR="00522B06" w:rsidRPr="00213669" w:rsidRDefault="008405D2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AV10 ∕ HAV</w:t>
            </w:r>
          </w:p>
        </w:tc>
        <w:tc>
          <w:tcPr>
            <w:tcW w:w="0" w:type="dxa"/>
            <w:shd w:val="clear" w:color="auto" w:fill="auto"/>
          </w:tcPr>
          <w:p w14:paraId="572EFA2D" w14:textId="41F2237C" w:rsidR="00522B06" w:rsidRPr="00213669" w:rsidRDefault="008405D2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ratio of the </w:t>
            </w:r>
            <w:r w:rsidR="009D41A7" w:rsidRPr="00213669">
              <w:rPr>
                <w:sz w:val="20"/>
                <w:szCs w:val="20"/>
              </w:rPr>
              <w:t>high attenuation lung</w:t>
            </w:r>
            <w:r w:rsidRPr="00213669">
              <w:rPr>
                <w:sz w:val="20"/>
                <w:szCs w:val="20"/>
              </w:rPr>
              <w:t xml:space="preserve"> volume receiving ≥ 10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 high attenuation lung volume</w:t>
            </w:r>
          </w:p>
        </w:tc>
      </w:tr>
      <w:tr w:rsidR="00522B06" w:rsidRPr="00EB5419" w14:paraId="2F9E5D36" w14:textId="77777777" w:rsidTr="00FA42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691D2EF" w14:textId="77777777" w:rsidR="00522B06" w:rsidRPr="00213669" w:rsidRDefault="008405D2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AV20 ∕ HAV</w:t>
            </w:r>
          </w:p>
        </w:tc>
        <w:tc>
          <w:tcPr>
            <w:tcW w:w="0" w:type="dxa"/>
            <w:shd w:val="clear" w:color="auto" w:fill="auto"/>
          </w:tcPr>
          <w:p w14:paraId="2355DA24" w14:textId="0E735F18" w:rsidR="00522B06" w:rsidRPr="00213669" w:rsidRDefault="008405D2" w:rsidP="0047753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ratio of the </w:t>
            </w:r>
            <w:r w:rsidR="009D41A7" w:rsidRPr="00213669">
              <w:rPr>
                <w:sz w:val="20"/>
                <w:szCs w:val="20"/>
              </w:rPr>
              <w:t>high attenuation lung</w:t>
            </w:r>
            <w:r w:rsidRPr="00213669">
              <w:rPr>
                <w:sz w:val="20"/>
                <w:szCs w:val="20"/>
              </w:rPr>
              <w:t xml:space="preserve"> volume receiving ≥ 20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otal high attenuation lung volume</w:t>
            </w:r>
          </w:p>
        </w:tc>
      </w:tr>
      <w:tr w:rsidR="00522B06" w:rsidRPr="00EB5419" w14:paraId="3EC7A2DD" w14:textId="77777777" w:rsidTr="00FA4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96ABB0E" w14:textId="77777777" w:rsidR="00522B06" w:rsidRPr="00213669" w:rsidRDefault="008405D2" w:rsidP="00477530">
            <w:pPr>
              <w:spacing w:line="240" w:lineRule="atLeast"/>
              <w:rPr>
                <w:b w:val="0"/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>HAV30 ∕ HAV</w:t>
            </w:r>
          </w:p>
        </w:tc>
        <w:tc>
          <w:tcPr>
            <w:tcW w:w="0" w:type="dxa"/>
            <w:shd w:val="clear" w:color="auto" w:fill="auto"/>
          </w:tcPr>
          <w:p w14:paraId="3E96EB24" w14:textId="47A8F1AF" w:rsidR="00522B06" w:rsidRPr="00213669" w:rsidRDefault="008405D2" w:rsidP="0047753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13669">
              <w:rPr>
                <w:sz w:val="20"/>
                <w:szCs w:val="20"/>
              </w:rPr>
              <w:t xml:space="preserve">The ratio of the </w:t>
            </w:r>
            <w:r w:rsidR="009D41A7" w:rsidRPr="00213669">
              <w:rPr>
                <w:sz w:val="20"/>
                <w:szCs w:val="20"/>
              </w:rPr>
              <w:t>high attenuation lung</w:t>
            </w:r>
            <w:r w:rsidRPr="00213669">
              <w:rPr>
                <w:sz w:val="20"/>
                <w:szCs w:val="20"/>
              </w:rPr>
              <w:t xml:space="preserve"> volume receiving ≥ 30 </w:t>
            </w:r>
            <w:proofErr w:type="spellStart"/>
            <w:r w:rsidRPr="00213669">
              <w:rPr>
                <w:sz w:val="20"/>
                <w:szCs w:val="20"/>
              </w:rPr>
              <w:t>Gy</w:t>
            </w:r>
            <w:proofErr w:type="spellEnd"/>
            <w:r w:rsidRPr="00213669">
              <w:rPr>
                <w:sz w:val="20"/>
                <w:szCs w:val="20"/>
              </w:rPr>
              <w:t xml:space="preserve"> to </w:t>
            </w:r>
            <w:r w:rsidR="009D41A7" w:rsidRPr="00213669">
              <w:rPr>
                <w:sz w:val="20"/>
                <w:szCs w:val="20"/>
              </w:rPr>
              <w:t>t</w:t>
            </w:r>
            <w:r w:rsidRPr="00213669">
              <w:rPr>
                <w:sz w:val="20"/>
                <w:szCs w:val="20"/>
              </w:rPr>
              <w:t xml:space="preserve">otal </w:t>
            </w:r>
            <w:r w:rsidR="009D41A7" w:rsidRPr="00213669">
              <w:rPr>
                <w:sz w:val="20"/>
                <w:szCs w:val="20"/>
              </w:rPr>
              <w:t>high attenuation lung</w:t>
            </w:r>
            <w:r w:rsidRPr="00213669">
              <w:rPr>
                <w:sz w:val="20"/>
                <w:szCs w:val="20"/>
              </w:rPr>
              <w:t xml:space="preserve"> volume</w:t>
            </w:r>
          </w:p>
        </w:tc>
      </w:tr>
    </w:tbl>
    <w:p w14:paraId="0BBFC983" w14:textId="77777777" w:rsidR="00031B32" w:rsidRPr="00213669" w:rsidRDefault="00031B32" w:rsidP="00477530">
      <w:pPr>
        <w:spacing w:line="240" w:lineRule="atLeast"/>
        <w:rPr>
          <w:sz w:val="20"/>
          <w:szCs w:val="20"/>
        </w:rPr>
      </w:pPr>
    </w:p>
    <w:sectPr w:rsidR="00031B32" w:rsidRPr="002136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A5A89" w14:textId="77777777" w:rsidR="004026A4" w:rsidRDefault="004026A4" w:rsidP="000A170C">
      <w:r>
        <w:separator/>
      </w:r>
    </w:p>
  </w:endnote>
  <w:endnote w:type="continuationSeparator" w:id="0">
    <w:p w14:paraId="28190067" w14:textId="77777777" w:rsidR="004026A4" w:rsidRDefault="004026A4" w:rsidP="000A1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F155E" w14:textId="77777777" w:rsidR="004026A4" w:rsidRDefault="004026A4" w:rsidP="000A170C">
      <w:r>
        <w:separator/>
      </w:r>
    </w:p>
  </w:footnote>
  <w:footnote w:type="continuationSeparator" w:id="0">
    <w:p w14:paraId="6CB84796" w14:textId="77777777" w:rsidR="004026A4" w:rsidRDefault="004026A4" w:rsidP="000A1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trackRevisions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25E"/>
    <w:rsid w:val="00003251"/>
    <w:rsid w:val="00031B32"/>
    <w:rsid w:val="000470D6"/>
    <w:rsid w:val="000A170C"/>
    <w:rsid w:val="00213669"/>
    <w:rsid w:val="002C7ADB"/>
    <w:rsid w:val="00307114"/>
    <w:rsid w:val="0033611E"/>
    <w:rsid w:val="003F3A2F"/>
    <w:rsid w:val="003F4E95"/>
    <w:rsid w:val="004024D3"/>
    <w:rsid w:val="004026A4"/>
    <w:rsid w:val="00404945"/>
    <w:rsid w:val="00477530"/>
    <w:rsid w:val="004A58D0"/>
    <w:rsid w:val="004A7041"/>
    <w:rsid w:val="004C3961"/>
    <w:rsid w:val="004D3926"/>
    <w:rsid w:val="004D4186"/>
    <w:rsid w:val="004D43E5"/>
    <w:rsid w:val="004E11D0"/>
    <w:rsid w:val="00522B06"/>
    <w:rsid w:val="0052425E"/>
    <w:rsid w:val="00553D68"/>
    <w:rsid w:val="005943F7"/>
    <w:rsid w:val="005F6050"/>
    <w:rsid w:val="005F6F50"/>
    <w:rsid w:val="005F7BCC"/>
    <w:rsid w:val="006A2249"/>
    <w:rsid w:val="006E0B0B"/>
    <w:rsid w:val="00701EBF"/>
    <w:rsid w:val="00793DB9"/>
    <w:rsid w:val="007A6A06"/>
    <w:rsid w:val="007A6A5D"/>
    <w:rsid w:val="007E7F0A"/>
    <w:rsid w:val="00837776"/>
    <w:rsid w:val="008405D2"/>
    <w:rsid w:val="00877807"/>
    <w:rsid w:val="008C194E"/>
    <w:rsid w:val="00911AAB"/>
    <w:rsid w:val="00952C65"/>
    <w:rsid w:val="0095447B"/>
    <w:rsid w:val="00967A2F"/>
    <w:rsid w:val="009751C0"/>
    <w:rsid w:val="00987D16"/>
    <w:rsid w:val="009D41A7"/>
    <w:rsid w:val="009D4BEE"/>
    <w:rsid w:val="00A45652"/>
    <w:rsid w:val="00AC18A0"/>
    <w:rsid w:val="00AF675D"/>
    <w:rsid w:val="00AF6966"/>
    <w:rsid w:val="00B026D0"/>
    <w:rsid w:val="00B53B25"/>
    <w:rsid w:val="00B568A2"/>
    <w:rsid w:val="00BA3FB4"/>
    <w:rsid w:val="00BB4592"/>
    <w:rsid w:val="00C5353E"/>
    <w:rsid w:val="00C631D3"/>
    <w:rsid w:val="00D422E9"/>
    <w:rsid w:val="00D42D13"/>
    <w:rsid w:val="00D81BF2"/>
    <w:rsid w:val="00EB5419"/>
    <w:rsid w:val="00EC43F1"/>
    <w:rsid w:val="00EE6489"/>
    <w:rsid w:val="00F764E3"/>
    <w:rsid w:val="00FA4205"/>
    <w:rsid w:val="00FB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72E328D"/>
  <w15:chartTrackingRefBased/>
  <w15:docId w15:val="{840BAAFF-8C49-44B0-B2B0-4ED26783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70C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7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170C"/>
  </w:style>
  <w:style w:type="paragraph" w:styleId="Footer">
    <w:name w:val="footer"/>
    <w:basedOn w:val="Normal"/>
    <w:link w:val="FooterChar"/>
    <w:uiPriority w:val="99"/>
    <w:unhideWhenUsed/>
    <w:rsid w:val="000A17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170C"/>
  </w:style>
  <w:style w:type="table" w:customStyle="1" w:styleId="41">
    <w:name w:val="標準の表 41"/>
    <w:basedOn w:val="TableNormal"/>
    <w:uiPriority w:val="44"/>
    <w:rsid w:val="00B026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422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2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2E9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2E9"/>
    <w:rPr>
      <w:rFonts w:ascii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2E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2E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836A2-A354-446D-96DD-AE11A9628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泰樹</dc:creator>
  <cp:keywords/>
  <dc:description/>
  <cp:lastModifiedBy>chn off32</cp:lastModifiedBy>
  <cp:revision>7</cp:revision>
  <dcterms:created xsi:type="dcterms:W3CDTF">2020-04-15T02:33:00Z</dcterms:created>
  <dcterms:modified xsi:type="dcterms:W3CDTF">2020-12-10T06:27:00Z</dcterms:modified>
</cp:coreProperties>
</file>